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80936" w14:textId="77777777" w:rsidR="00844D8A" w:rsidRPr="00F71BAE" w:rsidRDefault="00844D8A" w:rsidP="00844D8A">
      <w:pPr>
        <w:spacing w:line="360" w:lineRule="auto"/>
        <w:outlineLvl w:val="0"/>
        <w:rPr>
          <w:rFonts w:ascii="Times" w:hAnsi="Times"/>
          <w:b/>
          <w:color w:val="000000" w:themeColor="text1"/>
          <w:sz w:val="28"/>
          <w:szCs w:val="28"/>
          <w:lang w:val="en-GB"/>
        </w:rPr>
      </w:pPr>
      <w:r w:rsidRPr="00F71BAE">
        <w:rPr>
          <w:rFonts w:ascii="Times" w:hAnsi="Times"/>
          <w:b/>
          <w:color w:val="000000" w:themeColor="text1"/>
          <w:sz w:val="28"/>
          <w:szCs w:val="28"/>
          <w:lang w:val="en-GB"/>
        </w:rPr>
        <w:t>Appendix</w:t>
      </w:r>
    </w:p>
    <w:p w14:paraId="61A60BBF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3A1D8D65" w14:textId="77777777" w:rsidR="00844D8A" w:rsidRPr="00E75E6F" w:rsidRDefault="00844D8A" w:rsidP="00844D8A">
      <w:pPr>
        <w:spacing w:line="360" w:lineRule="auto"/>
        <w:rPr>
          <w:rFonts w:ascii="Times" w:hAnsi="Times"/>
          <w:b/>
          <w:color w:val="000000" w:themeColor="text1"/>
          <w:lang w:val="en-GB"/>
        </w:rPr>
      </w:pPr>
      <w:r>
        <w:rPr>
          <w:rFonts w:ascii="Times" w:hAnsi="Times"/>
          <w:b/>
          <w:color w:val="000000" w:themeColor="text1"/>
          <w:lang w:val="en-GB"/>
        </w:rPr>
        <w:t>Supplemental t</w:t>
      </w:r>
      <w:r w:rsidRPr="00E75E6F">
        <w:rPr>
          <w:rFonts w:ascii="Times" w:hAnsi="Times"/>
          <w:b/>
          <w:color w:val="000000" w:themeColor="text1"/>
          <w:lang w:val="en-GB"/>
        </w:rPr>
        <w:t>able</w:t>
      </w:r>
      <w:r>
        <w:rPr>
          <w:rFonts w:ascii="Times" w:hAnsi="Times"/>
          <w:b/>
          <w:color w:val="000000" w:themeColor="text1"/>
          <w:lang w:val="en-GB"/>
        </w:rPr>
        <w:t xml:space="preserve"> </w:t>
      </w:r>
      <w:r w:rsidRPr="00E75E6F">
        <w:rPr>
          <w:rFonts w:ascii="Times" w:hAnsi="Times"/>
          <w:b/>
          <w:color w:val="000000" w:themeColor="text1"/>
          <w:lang w:val="en-GB"/>
        </w:rPr>
        <w:t>1</w:t>
      </w:r>
      <w:r>
        <w:rPr>
          <w:rFonts w:ascii="Times" w:hAnsi="Times"/>
          <w:b/>
          <w:color w:val="000000" w:themeColor="text1"/>
          <w:lang w:val="en-GB"/>
        </w:rPr>
        <w:t>.</w:t>
      </w:r>
      <w:r w:rsidRPr="00E75E6F">
        <w:rPr>
          <w:rFonts w:ascii="Times" w:hAnsi="Times"/>
          <w:b/>
          <w:color w:val="000000" w:themeColor="text1"/>
          <w:lang w:val="en-GB"/>
        </w:rPr>
        <w:t xml:space="preserve"> Stage IV treatment overview from the SIOP umbrella protocol 2016</w:t>
      </w:r>
    </w:p>
    <w:tbl>
      <w:tblPr>
        <w:tblpPr w:leftFromText="141" w:rightFromText="141" w:vertAnchor="text" w:horzAnchor="margin" w:tblpY="28"/>
        <w:tblW w:w="93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1134"/>
        <w:gridCol w:w="1559"/>
        <w:gridCol w:w="1559"/>
        <w:gridCol w:w="3969"/>
      </w:tblGrid>
      <w:tr w:rsidR="00844D8A" w:rsidRPr="009D7380" w14:paraId="62FD4CC1" w14:textId="77777777" w:rsidTr="00AF6424">
        <w:trPr>
          <w:cantSplit/>
          <w:trHeight w:val="832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9CC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6262C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  <w:t>Overall Res-</w:t>
            </w:r>
            <w:proofErr w:type="spellStart"/>
            <w:r w:rsidRPr="009D7380"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  <w:t>pons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CCFF"/>
          </w:tcPr>
          <w:p w14:paraId="3EB32E97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  <w:t xml:space="preserve">  Metastasis</w:t>
            </w:r>
          </w:p>
          <w:p w14:paraId="7B0F3111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  <w:t xml:space="preserve">  Surgery </w:t>
            </w:r>
          </w:p>
          <w:p w14:paraId="10DA4DB1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9CC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34429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</w:pPr>
            <w:proofErr w:type="spellStart"/>
            <w:r w:rsidRPr="009D7380"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  <w:t>Nephro</w:t>
            </w:r>
            <w:proofErr w:type="spellEnd"/>
            <w:r w:rsidRPr="009D7380"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  <w:t>-blastoma histology</w:t>
            </w:r>
          </w:p>
        </w:tc>
        <w:tc>
          <w:tcPr>
            <w:tcW w:w="55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99CC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AAFF7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lang w:val="en-GB" w:eastAsia="de-DE"/>
              </w:rPr>
              <w:t>Treatment</w:t>
            </w:r>
          </w:p>
        </w:tc>
      </w:tr>
      <w:tr w:rsidR="00844D8A" w:rsidRPr="00847749" w14:paraId="06F376E5" w14:textId="77777777" w:rsidTr="00AF6424">
        <w:trPr>
          <w:trHeight w:val="140"/>
        </w:trPr>
        <w:tc>
          <w:tcPr>
            <w:tcW w:w="110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66088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CR/ VGPR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extDirection w:val="btLr"/>
            <w:vAlign w:val="center"/>
          </w:tcPr>
          <w:p w14:paraId="1A6201C6" w14:textId="77777777" w:rsidR="00844D8A" w:rsidRPr="009D7380" w:rsidRDefault="00844D8A" w:rsidP="00AF6424">
            <w:pPr>
              <w:spacing w:after="60"/>
              <w:ind w:left="113" w:right="113"/>
              <w:jc w:val="center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Surgical complete resection if needed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ABD88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LR/IR &amp; lung nodules 3-5 mm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5D184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AVD150, no pulmonary RT unless complete resection of still viable metastasi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pulmonary RT</w:t>
            </w:r>
          </w:p>
        </w:tc>
      </w:tr>
      <w:tr w:rsidR="00844D8A" w:rsidRPr="00847749" w14:paraId="0B40DBCA" w14:textId="77777777" w:rsidTr="00AF6424">
        <w:trPr>
          <w:trHeight w:val="140"/>
        </w:trPr>
        <w:tc>
          <w:tcPr>
            <w:tcW w:w="1101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4DCAC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8" w:space="0" w:color="auto"/>
            </w:tcBorders>
          </w:tcPr>
          <w:p w14:paraId="32329624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6ACE2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LR/IR &amp; lung nodules &gt;5 mm or </w:t>
            </w:r>
            <w:proofErr w:type="gramStart"/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other</w:t>
            </w:r>
            <w:proofErr w:type="gramEnd"/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site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330B8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AVD250, no pulmonary RT unless complete resection of viable metastasi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pulmonary RT</w:t>
            </w:r>
          </w:p>
        </w:tc>
      </w:tr>
      <w:tr w:rsidR="00844D8A" w:rsidRPr="009D7380" w14:paraId="4E68C3A2" w14:textId="77777777" w:rsidTr="00AF6424">
        <w:trPr>
          <w:trHeight w:val="140"/>
        </w:trPr>
        <w:tc>
          <w:tcPr>
            <w:tcW w:w="11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3C78CC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4F30E96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38096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LR/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E8CA23" w14:textId="77777777" w:rsidR="00844D8A" w:rsidRPr="009D7380" w:rsidRDefault="00844D8A" w:rsidP="00AF6424">
            <w:pPr>
              <w:spacing w:after="60"/>
              <w:ind w:left="113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No evidence of viable tumour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39FA423" w14:textId="77777777" w:rsidR="00844D8A" w:rsidRPr="009D7380" w:rsidRDefault="00844D8A" w:rsidP="00AF6424">
            <w:pPr>
              <w:spacing w:after="60"/>
              <w:ind w:left="113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Treatment as localized (Chapter 15.2)</w:t>
            </w:r>
          </w:p>
        </w:tc>
      </w:tr>
      <w:tr w:rsidR="00844D8A" w:rsidRPr="00847749" w14:paraId="0B62B498" w14:textId="77777777" w:rsidTr="00AF6424">
        <w:trPr>
          <w:trHeight w:val="140"/>
        </w:trPr>
        <w:tc>
          <w:tcPr>
            <w:tcW w:w="110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5ED81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PR/S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textDirection w:val="btLr"/>
            <w:vAlign w:val="center"/>
          </w:tcPr>
          <w:p w14:paraId="5E15248F" w14:textId="77777777" w:rsidR="00844D8A" w:rsidRPr="009D7380" w:rsidRDefault="00844D8A" w:rsidP="00AF6424">
            <w:pPr>
              <w:spacing w:after="60"/>
              <w:ind w:left="113" w:right="113"/>
              <w:jc w:val="center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Representative nodule resection feasibl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872B7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L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5BE7B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Viable metastasis confirme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95305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AVD250, lung/metastasis RT, CT at week 10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remaining nodule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surgery recommended to achieve CR if feasible</w:t>
            </w:r>
          </w:p>
        </w:tc>
      </w:tr>
      <w:tr w:rsidR="00844D8A" w:rsidRPr="00847749" w14:paraId="143B7FCA" w14:textId="77777777" w:rsidTr="00AF6424">
        <w:trPr>
          <w:trHeight w:val="140"/>
        </w:trPr>
        <w:tc>
          <w:tcPr>
            <w:tcW w:w="1101" w:type="dxa"/>
            <w:vMerge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6F386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8" w:space="0" w:color="auto"/>
            </w:tcBorders>
          </w:tcPr>
          <w:p w14:paraId="59A94062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7CE3C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FBD73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Completely necrotic metasta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39C98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AVD150, CT at week 10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remaining nodule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surgery recommended to achieve CR if feasible</w:t>
            </w:r>
          </w:p>
        </w:tc>
      </w:tr>
      <w:tr w:rsidR="00844D8A" w:rsidRPr="00847749" w14:paraId="4EE4E747" w14:textId="77777777" w:rsidTr="00AF6424">
        <w:trPr>
          <w:trHeight w:val="1237"/>
        </w:trPr>
        <w:tc>
          <w:tcPr>
            <w:tcW w:w="110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A21291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8" w:space="0" w:color="auto"/>
            </w:tcBorders>
          </w:tcPr>
          <w:p w14:paraId="69AF28A1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B68E2A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 LR/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8CDC2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No evidence of viable or </w:t>
            </w:r>
            <w:proofErr w:type="gramStart"/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necrotic  metastasis</w:t>
            </w:r>
            <w:proofErr w:type="gramEnd"/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A3F8D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Contact principal investigator potentially treatment as localized (Chapter 15.2) or AVD250, CT week 10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remaining nodule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surgery recommended to achieve CR if feasible, no RT to metastatic site(s)</w:t>
            </w:r>
          </w:p>
        </w:tc>
      </w:tr>
      <w:tr w:rsidR="00844D8A" w:rsidRPr="00847749" w14:paraId="15E20ACF" w14:textId="77777777" w:rsidTr="00AF6424">
        <w:trPr>
          <w:trHeight w:val="787"/>
        </w:trPr>
        <w:tc>
          <w:tcPr>
            <w:tcW w:w="110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896D94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right w:val="single" w:sz="8" w:space="0" w:color="auto"/>
            </w:tcBorders>
          </w:tcPr>
          <w:p w14:paraId="393D97FD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AFC9ADB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 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D8426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Viable metastasis confirme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36F4F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4 drug </w:t>
            </w:r>
            <w:proofErr w:type="gramStart"/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regimen</w:t>
            </w:r>
            <w:proofErr w:type="gramEnd"/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, RT to metastasis. CT week 10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remaining nodule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surgery recommended to achieve CR if feasible</w:t>
            </w:r>
          </w:p>
        </w:tc>
      </w:tr>
      <w:tr w:rsidR="00844D8A" w:rsidRPr="00847749" w14:paraId="519D9977" w14:textId="77777777" w:rsidTr="00AF6424">
        <w:trPr>
          <w:trHeight w:val="700"/>
        </w:trPr>
        <w:tc>
          <w:tcPr>
            <w:tcW w:w="110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BC56A43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F8A559E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380F6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7533B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Completely necrotic metasta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0CDA1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AVD250 regimen, CT week 10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remaining nodule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surgery recommended to achieve CR if feasible</w:t>
            </w:r>
          </w:p>
        </w:tc>
      </w:tr>
      <w:tr w:rsidR="00844D8A" w:rsidRPr="00847749" w14:paraId="373C7126" w14:textId="77777777" w:rsidTr="00AF6424">
        <w:trPr>
          <w:trHeight w:val="140"/>
        </w:trPr>
        <w:tc>
          <w:tcPr>
            <w:tcW w:w="110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6154D5D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A45A82D" w14:textId="77777777" w:rsidR="00844D8A" w:rsidRPr="009D7380" w:rsidRDefault="00844D8A" w:rsidP="00AF6424">
            <w:pPr>
              <w:spacing w:after="60"/>
              <w:jc w:val="center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Resection not feasible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19372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LR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D927918" w14:textId="77777777" w:rsidR="00844D8A" w:rsidRPr="009D7380" w:rsidRDefault="00844D8A" w:rsidP="00AF6424">
            <w:pPr>
              <w:spacing w:after="60"/>
              <w:ind w:left="113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AVD250, CT week 10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remaining nodules reconsider resection and discuss RT to metastasis </w:t>
            </w:r>
          </w:p>
        </w:tc>
      </w:tr>
      <w:tr w:rsidR="00844D8A" w:rsidRPr="00847749" w14:paraId="41A84C6A" w14:textId="77777777" w:rsidTr="00AF6424">
        <w:trPr>
          <w:trHeight w:val="140"/>
        </w:trPr>
        <w:tc>
          <w:tcPr>
            <w:tcW w:w="11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CD9A12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E9C6127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81359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IR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1B12AC" w14:textId="77777777" w:rsidR="00844D8A" w:rsidRPr="009D7380" w:rsidRDefault="00844D8A" w:rsidP="00AF6424">
            <w:pPr>
              <w:spacing w:after="60"/>
              <w:ind w:left="113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4 drug regimen, CT week 10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remaining nodules RT to metastasis indicated</w:t>
            </w:r>
          </w:p>
        </w:tc>
      </w:tr>
      <w:tr w:rsidR="00844D8A" w:rsidRPr="00847749" w14:paraId="5F227DEC" w14:textId="77777777" w:rsidTr="00AF6424">
        <w:trPr>
          <w:trHeight w:val="140"/>
        </w:trPr>
        <w:tc>
          <w:tcPr>
            <w:tcW w:w="11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86921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PD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3C360309" w14:textId="77777777" w:rsidR="00844D8A" w:rsidRPr="009D7380" w:rsidRDefault="00844D8A" w:rsidP="00AF6424">
            <w:pPr>
              <w:spacing w:after="60"/>
              <w:ind w:left="113" w:right="113"/>
              <w:jc w:val="center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Representative nodule resection feasible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F4768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I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36A7F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Metastasis confirmed</w:t>
            </w:r>
          </w:p>
          <w:p w14:paraId="141984F2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E06AA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4 drug regimen, metastasis RT. CT week 10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remaining nodule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proofErr w:type="gramStart"/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surgery  recommended</w:t>
            </w:r>
            <w:proofErr w:type="gramEnd"/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to achieve CR  if feasible</w:t>
            </w:r>
          </w:p>
        </w:tc>
      </w:tr>
      <w:tr w:rsidR="00844D8A" w:rsidRPr="00847749" w14:paraId="31024F9F" w14:textId="77777777" w:rsidTr="00AF6424">
        <w:trPr>
          <w:trHeight w:val="140"/>
        </w:trPr>
        <w:tc>
          <w:tcPr>
            <w:tcW w:w="11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5C297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446FE5D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8F1A8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B7287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No evidence of viable or necrotic tumou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57D3C" w14:textId="77777777" w:rsidR="00844D8A" w:rsidRPr="009D7380" w:rsidRDefault="00844D8A" w:rsidP="00AF6424">
            <w:pPr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AVD250, CT week 10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remaining nodule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surgery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viable metastasi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/>
              </w:rPr>
              <w:t xml:space="preserve">CDCV + RT to metastases indicated: contact PI (these situations will be very rare). </w:t>
            </w:r>
          </w:p>
        </w:tc>
      </w:tr>
      <w:tr w:rsidR="00844D8A" w:rsidRPr="00847749" w14:paraId="4597C532" w14:textId="77777777" w:rsidTr="00AF6424">
        <w:trPr>
          <w:trHeight w:val="140"/>
        </w:trPr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56506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 All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9F15DFE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 All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F7F57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highlight w:val="yellow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>HR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4EA92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highlight w:val="yellow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Ask PI for advice, metastasis RT, CT week 10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remaining nodules consider resection if feasible</w:t>
            </w:r>
          </w:p>
        </w:tc>
      </w:tr>
      <w:tr w:rsidR="00844D8A" w:rsidRPr="00847749" w14:paraId="02916B5A" w14:textId="77777777" w:rsidTr="00AF6424"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4E70D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Mixed 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D0E066" w14:textId="77777777" w:rsidR="00844D8A" w:rsidRPr="009D7380" w:rsidRDefault="00844D8A" w:rsidP="00AF6424">
            <w:pPr>
              <w:tabs>
                <w:tab w:val="left" w:pos="387"/>
              </w:tabs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 Indicated</w:t>
            </w:r>
          </w:p>
        </w:tc>
        <w:tc>
          <w:tcPr>
            <w:tcW w:w="7087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D7A80" w14:textId="77777777" w:rsidR="00844D8A" w:rsidRPr="009D7380" w:rsidRDefault="00844D8A" w:rsidP="00AF6424">
            <w:pPr>
              <w:spacing w:after="60"/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Confirm metastatic disease by histology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if metastasis </w:t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sym w:font="Wingdings" w:char="F0E0"/>
            </w:r>
            <w:r w:rsidRPr="009D7380">
              <w:rPr>
                <w:rFonts w:ascii="Calibri" w:hAnsi="Calibri" w:cs="Segoe UI"/>
                <w:bCs/>
                <w:color w:val="000000" w:themeColor="text1"/>
                <w:sz w:val="20"/>
                <w:szCs w:val="20"/>
                <w:lang w:val="en-GB" w:eastAsia="de-DE"/>
              </w:rPr>
              <w:t xml:space="preserve"> treat according to worst histology and worst response </w:t>
            </w:r>
          </w:p>
        </w:tc>
      </w:tr>
    </w:tbl>
    <w:p w14:paraId="1FD00FEC" w14:textId="77777777" w:rsidR="00844D8A" w:rsidRPr="00E75E6F" w:rsidRDefault="00844D8A" w:rsidP="00844D8A">
      <w:pPr>
        <w:spacing w:line="360" w:lineRule="auto"/>
        <w:rPr>
          <w:rFonts w:ascii="Times" w:hAnsi="Times"/>
          <w:b/>
          <w:color w:val="000000" w:themeColor="text1"/>
          <w:lang w:val="en-GB"/>
        </w:rPr>
      </w:pPr>
    </w:p>
    <w:p w14:paraId="0BFF9B5E" w14:textId="77777777" w:rsidR="00844D8A" w:rsidRPr="00E75E6F" w:rsidRDefault="00844D8A" w:rsidP="00844D8A">
      <w:pPr>
        <w:spacing w:line="360" w:lineRule="auto"/>
        <w:rPr>
          <w:rFonts w:ascii="Times" w:hAnsi="Times"/>
          <w:b/>
          <w:color w:val="000000" w:themeColor="text1"/>
          <w:lang w:val="en-GB"/>
        </w:rPr>
      </w:pPr>
      <w:r>
        <w:rPr>
          <w:rFonts w:ascii="Times" w:hAnsi="Times"/>
          <w:b/>
          <w:color w:val="000000" w:themeColor="text1"/>
          <w:lang w:val="en-GB"/>
        </w:rPr>
        <w:t>Supplemental</w:t>
      </w:r>
      <w:r w:rsidRPr="00E75E6F">
        <w:rPr>
          <w:rFonts w:ascii="Times" w:hAnsi="Times"/>
          <w:b/>
          <w:color w:val="000000" w:themeColor="text1"/>
          <w:lang w:val="en-GB"/>
        </w:rPr>
        <w:t xml:space="preserve"> </w:t>
      </w:r>
      <w:r>
        <w:rPr>
          <w:rFonts w:ascii="Times" w:hAnsi="Times"/>
          <w:b/>
          <w:color w:val="000000" w:themeColor="text1"/>
          <w:lang w:val="en-GB"/>
        </w:rPr>
        <w:t>t</w:t>
      </w:r>
      <w:r w:rsidRPr="00E75E6F">
        <w:rPr>
          <w:rFonts w:ascii="Times" w:hAnsi="Times"/>
          <w:b/>
          <w:color w:val="000000" w:themeColor="text1"/>
          <w:lang w:val="en-GB"/>
        </w:rPr>
        <w:t>able 2. Number of nodules for all 5 readers, round 1 and 2</w:t>
      </w:r>
    </w:p>
    <w:p w14:paraId="67F82C54" w14:textId="77777777" w:rsidR="00844D8A" w:rsidRPr="009D7380" w:rsidRDefault="00844D8A" w:rsidP="00844D8A">
      <w:pPr>
        <w:spacing w:line="360" w:lineRule="auto"/>
        <w:rPr>
          <w:bCs/>
          <w:color w:val="000000" w:themeColor="text1"/>
          <w:lang w:val="en-GB"/>
        </w:rPr>
      </w:pPr>
      <w:r w:rsidRPr="009D7380">
        <w:rPr>
          <w:bCs/>
          <w:noProof/>
          <w:color w:val="000000" w:themeColor="text1"/>
          <w:lang w:val="en-GB" w:eastAsia="en-GB"/>
        </w:rPr>
        <w:drawing>
          <wp:inline distT="0" distB="0" distL="0" distR="0" wp14:anchorId="18F0DE31" wp14:editId="6B88C4D5">
            <wp:extent cx="6116320" cy="3668395"/>
            <wp:effectExtent l="0" t="0" r="5080" b="1905"/>
            <wp:docPr id="5" name="Billede 5" descr="Et billede, der indeholder bord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 descr="Et billede, der indeholder bord&#10;&#10;Automatisk generere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6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981C9" w14:textId="77777777" w:rsidR="00844D8A" w:rsidRPr="009D7380" w:rsidRDefault="00844D8A" w:rsidP="00844D8A">
      <w:pPr>
        <w:spacing w:line="360" w:lineRule="auto"/>
        <w:rPr>
          <w:bCs/>
          <w:color w:val="000000" w:themeColor="text1"/>
          <w:lang w:val="en-GB"/>
        </w:rPr>
      </w:pPr>
    </w:p>
    <w:p w14:paraId="6B84CBBE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60891C0D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07060B73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0DF1DD66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12C74263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014A8984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238A2D40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06F6AEBF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409A80BC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024975FE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57404A38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586C21FB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476090A5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5E99EA73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51C415D1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6A85DD2C" w14:textId="77777777" w:rsidR="00844D8A" w:rsidRPr="00E75E6F" w:rsidRDefault="00844D8A" w:rsidP="00844D8A">
      <w:pPr>
        <w:spacing w:line="360" w:lineRule="auto"/>
        <w:rPr>
          <w:rFonts w:ascii="Times" w:hAnsi="Times"/>
          <w:b/>
          <w:color w:val="000000" w:themeColor="text1"/>
          <w:lang w:val="en-GB"/>
        </w:rPr>
      </w:pPr>
    </w:p>
    <w:p w14:paraId="2C82D08E" w14:textId="77777777" w:rsidR="00844D8A" w:rsidRPr="00E75E6F" w:rsidRDefault="00844D8A" w:rsidP="00844D8A">
      <w:pPr>
        <w:spacing w:line="360" w:lineRule="auto"/>
        <w:rPr>
          <w:rFonts w:ascii="Times" w:hAnsi="Times"/>
          <w:b/>
          <w:color w:val="000000" w:themeColor="text1"/>
          <w:lang w:val="en-GB"/>
        </w:rPr>
      </w:pPr>
      <w:r>
        <w:rPr>
          <w:rFonts w:ascii="Times" w:hAnsi="Times"/>
          <w:b/>
          <w:color w:val="000000" w:themeColor="text1"/>
          <w:lang w:val="en-GB"/>
        </w:rPr>
        <w:t>Supplemental figure</w:t>
      </w:r>
      <w:r w:rsidRPr="00E75E6F">
        <w:rPr>
          <w:rFonts w:ascii="Times" w:hAnsi="Times"/>
          <w:b/>
          <w:color w:val="000000" w:themeColor="text1"/>
          <w:lang w:val="en-GB"/>
        </w:rPr>
        <w:t xml:space="preserve"> 1: Pulmonary nodules reported by all five readers </w:t>
      </w:r>
    </w:p>
    <w:p w14:paraId="31879CD2" w14:textId="77777777" w:rsidR="00844D8A" w:rsidRPr="009D7380" w:rsidRDefault="00844D8A" w:rsidP="00844D8A">
      <w:pPr>
        <w:spacing w:line="360" w:lineRule="auto"/>
        <w:outlineLvl w:val="0"/>
        <w:rPr>
          <w:rFonts w:ascii="Times" w:hAnsi="Times"/>
          <w:bCs/>
          <w:i/>
          <w:color w:val="000000" w:themeColor="text1"/>
          <w:lang w:val="en-GB"/>
        </w:rPr>
      </w:pPr>
      <w:r w:rsidRPr="009D7380">
        <w:rPr>
          <w:rFonts w:ascii="Times" w:hAnsi="Times"/>
          <w:bCs/>
          <w:i/>
          <w:noProof/>
          <w:color w:val="000000" w:themeColor="text1"/>
          <w:lang w:val="en-GB"/>
        </w:rPr>
        <w:drawing>
          <wp:inline distT="0" distB="0" distL="0" distR="0" wp14:anchorId="78F400B5" wp14:editId="43CC1E28">
            <wp:extent cx="5118792" cy="2866566"/>
            <wp:effectExtent l="0" t="0" r="0" b="3810"/>
            <wp:docPr id="2" name="Billede 2" descr="Et billede, der indeholder teks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&#10;&#10;Automatisk genereret beskrivels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389" cy="287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7F7D6" w14:textId="77777777" w:rsidR="00844D8A" w:rsidRPr="009D7380" w:rsidRDefault="00844D8A" w:rsidP="00844D8A">
      <w:pPr>
        <w:spacing w:line="360" w:lineRule="auto"/>
        <w:jc w:val="center"/>
        <w:rPr>
          <w:rFonts w:ascii="Times" w:hAnsi="Times"/>
          <w:bCs/>
          <w:i/>
          <w:color w:val="000000" w:themeColor="text1"/>
          <w:lang w:val="en-GB"/>
        </w:rPr>
      </w:pPr>
      <w:r w:rsidRPr="009D7380">
        <w:rPr>
          <w:rFonts w:ascii="Times" w:hAnsi="Times"/>
          <w:bCs/>
          <w:i/>
          <w:color w:val="000000" w:themeColor="text1"/>
          <w:lang w:val="en-GB"/>
        </w:rPr>
        <w:t xml:space="preserve">Two examples of pulmonary nodules reported by all five readers, but where the limits of agreement in nodule measurement between radiologists would change the treatment </w:t>
      </w:r>
      <w:proofErr w:type="gramStart"/>
      <w:r w:rsidRPr="009D7380">
        <w:rPr>
          <w:rFonts w:ascii="Times" w:hAnsi="Times"/>
          <w:bCs/>
          <w:i/>
          <w:color w:val="000000" w:themeColor="text1"/>
          <w:lang w:val="en-GB"/>
        </w:rPr>
        <w:t>stratification .</w:t>
      </w:r>
      <w:proofErr w:type="gramEnd"/>
    </w:p>
    <w:p w14:paraId="730B9485" w14:textId="77777777" w:rsidR="00844D8A" w:rsidRPr="009D7380" w:rsidRDefault="00844D8A" w:rsidP="00844D8A">
      <w:pPr>
        <w:numPr>
          <w:ilvl w:val="0"/>
          <w:numId w:val="1"/>
        </w:numPr>
        <w:spacing w:line="360" w:lineRule="auto"/>
        <w:jc w:val="center"/>
        <w:rPr>
          <w:rFonts w:ascii="Times" w:hAnsi="Times"/>
          <w:bCs/>
          <w:i/>
          <w:color w:val="000000" w:themeColor="text1"/>
          <w:lang w:val="en-GB"/>
        </w:rPr>
      </w:pPr>
      <w:r w:rsidRPr="009D7380">
        <w:rPr>
          <w:rFonts w:ascii="Times" w:hAnsi="Times"/>
          <w:bCs/>
          <w:i/>
          <w:color w:val="000000" w:themeColor="text1"/>
          <w:lang w:val="en-GB"/>
        </w:rPr>
        <w:t>A right lower lobe nodule (white arrow) in a 4 year old female patient (corresponding to nodule 8, Table 2)</w:t>
      </w:r>
    </w:p>
    <w:p w14:paraId="1E4DB2F8" w14:textId="77777777" w:rsidR="00844D8A" w:rsidRPr="009D7380" w:rsidRDefault="00844D8A" w:rsidP="00844D8A">
      <w:pPr>
        <w:numPr>
          <w:ilvl w:val="0"/>
          <w:numId w:val="1"/>
        </w:numPr>
        <w:spacing w:line="360" w:lineRule="auto"/>
        <w:jc w:val="center"/>
        <w:rPr>
          <w:rFonts w:ascii="Times" w:hAnsi="Times"/>
          <w:bCs/>
          <w:color w:val="000000" w:themeColor="text1"/>
          <w:lang w:val="en-GB"/>
        </w:rPr>
      </w:pPr>
      <w:r w:rsidRPr="009D7380">
        <w:rPr>
          <w:rFonts w:ascii="Times" w:hAnsi="Times"/>
          <w:bCs/>
          <w:i/>
          <w:color w:val="000000" w:themeColor="text1"/>
          <w:lang w:val="en-GB"/>
        </w:rPr>
        <w:t xml:space="preserve">A right </w:t>
      </w:r>
      <w:proofErr w:type="spellStart"/>
      <w:r w:rsidRPr="009D7380">
        <w:rPr>
          <w:rFonts w:ascii="Times" w:hAnsi="Times"/>
          <w:bCs/>
          <w:i/>
          <w:color w:val="000000" w:themeColor="text1"/>
          <w:lang w:val="en-GB"/>
        </w:rPr>
        <w:t>perifissural</w:t>
      </w:r>
      <w:proofErr w:type="spellEnd"/>
      <w:r w:rsidRPr="009D7380">
        <w:rPr>
          <w:rFonts w:ascii="Times" w:hAnsi="Times"/>
          <w:bCs/>
          <w:i/>
          <w:color w:val="000000" w:themeColor="text1"/>
          <w:lang w:val="en-GB"/>
        </w:rPr>
        <w:t xml:space="preserve"> nodule along the right oblique fissure in a 6 year old female patient (corresponding to nodule 6, Table 2)</w:t>
      </w:r>
    </w:p>
    <w:p w14:paraId="25D7A94A" w14:textId="77777777" w:rsidR="00844D8A" w:rsidRPr="00E75E6F" w:rsidRDefault="00844D8A" w:rsidP="00844D8A">
      <w:pPr>
        <w:spacing w:line="360" w:lineRule="auto"/>
        <w:rPr>
          <w:rFonts w:ascii="Times" w:hAnsi="Times"/>
          <w:b/>
          <w:color w:val="000000" w:themeColor="text1"/>
          <w:lang w:val="en-GB"/>
        </w:rPr>
      </w:pPr>
    </w:p>
    <w:p w14:paraId="5D864383" w14:textId="77777777" w:rsidR="00844D8A" w:rsidRPr="00E75E6F" w:rsidRDefault="00844D8A" w:rsidP="00844D8A">
      <w:pPr>
        <w:spacing w:line="360" w:lineRule="auto"/>
        <w:rPr>
          <w:rFonts w:ascii="Times" w:hAnsi="Times"/>
          <w:b/>
          <w:color w:val="000000" w:themeColor="text1"/>
          <w:lang w:val="en-GB"/>
        </w:rPr>
      </w:pPr>
      <w:r>
        <w:rPr>
          <w:rFonts w:ascii="Times" w:hAnsi="Times"/>
          <w:b/>
          <w:color w:val="000000" w:themeColor="text1"/>
          <w:lang w:val="en-GB"/>
        </w:rPr>
        <w:t>Supplemental</w:t>
      </w:r>
      <w:r w:rsidRPr="00E75E6F">
        <w:rPr>
          <w:rFonts w:ascii="Times" w:hAnsi="Times"/>
          <w:b/>
          <w:color w:val="000000" w:themeColor="text1"/>
          <w:lang w:val="en-GB"/>
        </w:rPr>
        <w:t xml:space="preserve"> </w:t>
      </w:r>
      <w:r>
        <w:rPr>
          <w:rFonts w:ascii="Times" w:hAnsi="Times"/>
          <w:b/>
          <w:color w:val="000000" w:themeColor="text1"/>
          <w:lang w:val="en-GB"/>
        </w:rPr>
        <w:t>f</w:t>
      </w:r>
      <w:r w:rsidRPr="00E75E6F">
        <w:rPr>
          <w:rFonts w:ascii="Times" w:hAnsi="Times"/>
          <w:b/>
          <w:color w:val="000000" w:themeColor="text1"/>
          <w:lang w:val="en-GB"/>
        </w:rPr>
        <w:t>igure 2. Average size variability</w:t>
      </w:r>
    </w:p>
    <w:p w14:paraId="02D8EB4F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  <w:r w:rsidRPr="009D7380">
        <w:rPr>
          <w:rFonts w:ascii="Times" w:hAnsi="Times"/>
          <w:bCs/>
          <w:noProof/>
          <w:color w:val="000000" w:themeColor="text1"/>
          <w:lang w:val="en-GB" w:eastAsia="en-GB"/>
        </w:rPr>
        <w:drawing>
          <wp:inline distT="0" distB="0" distL="0" distR="0" wp14:anchorId="08ADCEDC" wp14:editId="0EE577BC">
            <wp:extent cx="3999117" cy="2742334"/>
            <wp:effectExtent l="0" t="0" r="1905" b="127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kærmbillede 2019-02-27 kl. 09.49.0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364" cy="275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7ECB2" w14:textId="77777777" w:rsidR="00844D8A" w:rsidRPr="009D7380" w:rsidRDefault="00844D8A" w:rsidP="00844D8A">
      <w:pPr>
        <w:spacing w:line="360" w:lineRule="auto"/>
        <w:rPr>
          <w:rFonts w:ascii="Arial" w:hAnsi="Arial" w:cs="Arial"/>
          <w:bCs/>
          <w:color w:val="000000" w:themeColor="text1"/>
          <w:sz w:val="32"/>
          <w:lang w:val="en-GB"/>
        </w:rPr>
      </w:pPr>
    </w:p>
    <w:p w14:paraId="4ED04EF1" w14:textId="77777777" w:rsidR="00844D8A" w:rsidRPr="00E75E6F" w:rsidRDefault="00844D8A" w:rsidP="00844D8A">
      <w:pPr>
        <w:spacing w:line="360" w:lineRule="auto"/>
        <w:rPr>
          <w:rFonts w:ascii="Times" w:hAnsi="Times" w:cs="Arial"/>
          <w:b/>
          <w:color w:val="000000" w:themeColor="text1"/>
          <w:lang w:val="en-GB"/>
        </w:rPr>
      </w:pPr>
      <w:r>
        <w:rPr>
          <w:rFonts w:ascii="Times" w:hAnsi="Times"/>
          <w:b/>
          <w:color w:val="000000" w:themeColor="text1"/>
          <w:lang w:val="en-GB"/>
        </w:rPr>
        <w:t>Supplemental</w:t>
      </w:r>
      <w:r w:rsidRPr="00E75E6F">
        <w:rPr>
          <w:rFonts w:ascii="Times" w:hAnsi="Times" w:cs="Arial"/>
          <w:b/>
          <w:color w:val="000000" w:themeColor="text1"/>
          <w:lang w:val="en-GB"/>
        </w:rPr>
        <w:t xml:space="preserve"> </w:t>
      </w:r>
      <w:r>
        <w:rPr>
          <w:rFonts w:ascii="Times" w:hAnsi="Times" w:cs="Arial"/>
          <w:b/>
          <w:color w:val="000000" w:themeColor="text1"/>
          <w:lang w:val="en-GB"/>
        </w:rPr>
        <w:t>t</w:t>
      </w:r>
      <w:r w:rsidRPr="00E75E6F">
        <w:rPr>
          <w:rFonts w:ascii="Times" w:hAnsi="Times" w:cs="Arial"/>
          <w:b/>
          <w:color w:val="000000" w:themeColor="text1"/>
          <w:lang w:val="en-GB"/>
        </w:rPr>
        <w:t xml:space="preserve">able 3. Pulmonary Nodules in Wilms </w:t>
      </w:r>
      <w:proofErr w:type="spellStart"/>
      <w:r w:rsidRPr="00E75E6F">
        <w:rPr>
          <w:rFonts w:ascii="Times" w:hAnsi="Times" w:cs="Arial"/>
          <w:b/>
          <w:color w:val="000000" w:themeColor="text1"/>
          <w:lang w:val="en-GB"/>
        </w:rPr>
        <w:t>Tumors</w:t>
      </w:r>
      <w:proofErr w:type="spellEnd"/>
      <w:r w:rsidRPr="00E75E6F">
        <w:rPr>
          <w:rFonts w:ascii="Times" w:hAnsi="Times" w:cs="Arial"/>
          <w:b/>
          <w:color w:val="000000" w:themeColor="text1"/>
          <w:lang w:val="en-GB"/>
        </w:rPr>
        <w:t xml:space="preserve"> Scoring Sheet</w:t>
      </w:r>
    </w:p>
    <w:p w14:paraId="28716212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</w:p>
    <w:p w14:paraId="20CC234F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  <w:r w:rsidRPr="009D7380">
        <w:rPr>
          <w:rFonts w:ascii="Times" w:hAnsi="Times"/>
          <w:bCs/>
          <w:color w:val="000000" w:themeColor="text1"/>
          <w:lang w:val="en-GB"/>
        </w:rPr>
        <w:t>CASE NUMBER: _______________________</w:t>
      </w:r>
    </w:p>
    <w:p w14:paraId="52734E36" w14:textId="77777777" w:rsidR="00844D8A" w:rsidRPr="009D7380" w:rsidRDefault="00844D8A" w:rsidP="00844D8A">
      <w:pPr>
        <w:spacing w:line="360" w:lineRule="auto"/>
        <w:ind w:left="142"/>
        <w:rPr>
          <w:rFonts w:ascii="Times" w:hAnsi="Times"/>
          <w:bCs/>
          <w:color w:val="000000" w:themeColor="text1"/>
          <w:lang w:val="en-GB"/>
        </w:rPr>
      </w:pPr>
    </w:p>
    <w:tbl>
      <w:tblPr>
        <w:tblStyle w:val="Tabel-Gitter"/>
        <w:tblW w:w="146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275"/>
        <w:gridCol w:w="1276"/>
        <w:gridCol w:w="1418"/>
        <w:gridCol w:w="1417"/>
        <w:gridCol w:w="1418"/>
        <w:gridCol w:w="1417"/>
        <w:gridCol w:w="1418"/>
      </w:tblGrid>
      <w:tr w:rsidR="00844D8A" w:rsidRPr="009D7380" w14:paraId="100FF4F4" w14:textId="77777777" w:rsidTr="00AF6424">
        <w:tc>
          <w:tcPr>
            <w:tcW w:w="3828" w:type="dxa"/>
            <w:shd w:val="clear" w:color="auto" w:fill="F2F2F2" w:themeFill="background1" w:themeFillShade="F2"/>
          </w:tcPr>
          <w:p w14:paraId="2C8C5685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Nodule Number</w:t>
            </w:r>
          </w:p>
          <w:p w14:paraId="1EDFEB2F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F4E2CC4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51801A4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503D163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E849084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4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EA8F1B7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24DEA8C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6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22BDA71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7681C3C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8</w:t>
            </w:r>
          </w:p>
        </w:tc>
      </w:tr>
      <w:tr w:rsidR="00844D8A" w:rsidRPr="00847749" w14:paraId="6829D817" w14:textId="77777777" w:rsidTr="00AF6424">
        <w:tc>
          <w:tcPr>
            <w:tcW w:w="3828" w:type="dxa"/>
          </w:tcPr>
          <w:p w14:paraId="4F34EF3C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Nodule Location</w:t>
            </w:r>
          </w:p>
          <w:p w14:paraId="3CCAAC49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(RUL, RML, RLL, LUL, LLL)</w:t>
            </w:r>
          </w:p>
        </w:tc>
        <w:tc>
          <w:tcPr>
            <w:tcW w:w="1134" w:type="dxa"/>
          </w:tcPr>
          <w:p w14:paraId="46403E0B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998F773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C59CD3E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C23B4E4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0DF61ED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4BC856E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F57BFFA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46CACB1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847749" w14:paraId="3355F5E7" w14:textId="77777777" w:rsidTr="00AF6424">
        <w:tc>
          <w:tcPr>
            <w:tcW w:w="3828" w:type="dxa"/>
          </w:tcPr>
          <w:p w14:paraId="2853E9BC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Nodule Location within lobe</w:t>
            </w:r>
          </w:p>
          <w:p w14:paraId="363AA30B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 xml:space="preserve">(central, peripheral, </w:t>
            </w:r>
            <w:proofErr w:type="spellStart"/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perifissural</w:t>
            </w:r>
            <w:proofErr w:type="spellEnd"/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28DBD5C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2A6162A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8AD1564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31A566C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47256CF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1791A7E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DFA1EB3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F78AB71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847749" w14:paraId="56FE29A2" w14:textId="77777777" w:rsidTr="00AF6424">
        <w:tc>
          <w:tcPr>
            <w:tcW w:w="3828" w:type="dxa"/>
          </w:tcPr>
          <w:p w14:paraId="03C76F52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Slice Number (Axial, Thin Slices)</w:t>
            </w:r>
          </w:p>
          <w:p w14:paraId="15064C72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DAF78F9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FC0ADD7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DD9F296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D3C4A66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CFEDFBA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8D9D702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81A4BE9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3DED780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9D7380" w14:paraId="5A2E885F" w14:textId="77777777" w:rsidTr="00AF6424">
        <w:tc>
          <w:tcPr>
            <w:tcW w:w="3828" w:type="dxa"/>
          </w:tcPr>
          <w:p w14:paraId="6F900769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Maximal AP distance (mm)</w:t>
            </w:r>
          </w:p>
          <w:p w14:paraId="03794601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E7F3568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130B497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48CEE94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DA988EB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BF68174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AD11011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162163F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AFC3FF6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9D7380" w14:paraId="03290C65" w14:textId="77777777" w:rsidTr="00AF6424">
        <w:tc>
          <w:tcPr>
            <w:tcW w:w="3828" w:type="dxa"/>
          </w:tcPr>
          <w:p w14:paraId="463293B5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Maximal TS distance (mm)</w:t>
            </w:r>
          </w:p>
          <w:p w14:paraId="1D594F83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64C1661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0034D26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9B37057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3E982A9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0466B0D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885D3DF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11DFF7C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6DEF9FD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9D7380" w14:paraId="2508121F" w14:textId="77777777" w:rsidTr="00AF6424">
        <w:tc>
          <w:tcPr>
            <w:tcW w:w="3828" w:type="dxa"/>
          </w:tcPr>
          <w:p w14:paraId="58CD3BFB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Maximal LS distance (mm)</w:t>
            </w:r>
          </w:p>
          <w:p w14:paraId="5482FC5A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017F651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251514C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4A8C294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93D65E2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537A58D5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7AEB308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416F09B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F1934B7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9D7380" w14:paraId="38317A51" w14:textId="77777777" w:rsidTr="00AF6424">
        <w:tc>
          <w:tcPr>
            <w:tcW w:w="3828" w:type="dxa"/>
          </w:tcPr>
          <w:p w14:paraId="41ABE73C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Smooth Margins? (Y/N)</w:t>
            </w:r>
          </w:p>
          <w:p w14:paraId="7AD2B692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0B2EDB6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B561D88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61B7D002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3B3CDCB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3EAC243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02B2BD3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733D3349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DE57E78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9D7380" w14:paraId="2A19B12A" w14:textId="77777777" w:rsidTr="00AF6424">
        <w:tc>
          <w:tcPr>
            <w:tcW w:w="3828" w:type="dxa"/>
          </w:tcPr>
          <w:p w14:paraId="5D2E3C28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Calcification? (Y/N)</w:t>
            </w:r>
          </w:p>
          <w:p w14:paraId="51C6B65A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F4E8325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20A043A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2550DA1F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9CCA1D1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A689E80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A956A99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12717BF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3C6BBA5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847749" w14:paraId="7A20A1DF" w14:textId="77777777" w:rsidTr="00AF6424">
        <w:tc>
          <w:tcPr>
            <w:tcW w:w="3828" w:type="dxa"/>
          </w:tcPr>
          <w:p w14:paraId="36AE546D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Characteristic</w:t>
            </w:r>
          </w:p>
          <w:p w14:paraId="58E9ADF7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(solid, subsolid, ground glass)</w:t>
            </w:r>
          </w:p>
        </w:tc>
        <w:tc>
          <w:tcPr>
            <w:tcW w:w="1134" w:type="dxa"/>
          </w:tcPr>
          <w:p w14:paraId="17C3CACE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D47EDCB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B7A5DFC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0747334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E743F86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CB5C2E9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40331B6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996D2C6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847749" w14:paraId="5F77A0F9" w14:textId="77777777" w:rsidTr="00AF6424">
        <w:tc>
          <w:tcPr>
            <w:tcW w:w="3828" w:type="dxa"/>
          </w:tcPr>
          <w:p w14:paraId="50EEE973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Nodule Shape</w:t>
            </w:r>
          </w:p>
          <w:p w14:paraId="787EC58E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 xml:space="preserve">(polygonal, round, oval, complex) </w:t>
            </w:r>
          </w:p>
        </w:tc>
        <w:tc>
          <w:tcPr>
            <w:tcW w:w="1134" w:type="dxa"/>
          </w:tcPr>
          <w:p w14:paraId="326DBE31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7261CF7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4C320E4A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75B0F90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3B70E99E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5BF3839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3DCDD24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B1C806E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9D7380" w14:paraId="4BAAF04E" w14:textId="77777777" w:rsidTr="00AF6424">
        <w:tc>
          <w:tcPr>
            <w:tcW w:w="3828" w:type="dxa"/>
          </w:tcPr>
          <w:p w14:paraId="0B676653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Impression</w:t>
            </w:r>
          </w:p>
          <w:p w14:paraId="18CD26EB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(benign, malignant, indeterminate)</w:t>
            </w:r>
          </w:p>
        </w:tc>
        <w:tc>
          <w:tcPr>
            <w:tcW w:w="1134" w:type="dxa"/>
          </w:tcPr>
          <w:p w14:paraId="115AB1A8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F5E3AEB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3D072EC0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7994C5F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F13C370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43D5AE2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0D4569B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D0B7597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  <w:tr w:rsidR="00844D8A" w:rsidRPr="009D7380" w14:paraId="4DE1B733" w14:textId="77777777" w:rsidTr="00AF6424">
        <w:tc>
          <w:tcPr>
            <w:tcW w:w="3828" w:type="dxa"/>
          </w:tcPr>
          <w:p w14:paraId="77D1C0FE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Confidence of Impression</w:t>
            </w:r>
          </w:p>
          <w:p w14:paraId="44E5B640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 xml:space="preserve">Scale of 1 to 10 </w:t>
            </w:r>
          </w:p>
          <w:p w14:paraId="3B8D9755" w14:textId="77777777" w:rsidR="00844D8A" w:rsidRPr="009D7380" w:rsidRDefault="00844D8A" w:rsidP="00AF6424">
            <w:pPr>
              <w:spacing w:line="360" w:lineRule="auto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  <w:r w:rsidRPr="009D7380"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  <w:t>(10= completely certain, no doubts)</w:t>
            </w:r>
          </w:p>
        </w:tc>
        <w:tc>
          <w:tcPr>
            <w:tcW w:w="1134" w:type="dxa"/>
          </w:tcPr>
          <w:p w14:paraId="41F368CD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20860E8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067A755C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22F4EC11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9111102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EC6427C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66F150D5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2B6E7A6" w14:textId="77777777" w:rsidR="00844D8A" w:rsidRPr="009D7380" w:rsidRDefault="00844D8A" w:rsidP="00AF6424">
            <w:pPr>
              <w:spacing w:line="360" w:lineRule="auto"/>
              <w:jc w:val="center"/>
              <w:rPr>
                <w:rFonts w:ascii="Times" w:hAnsi="Times" w:cs="Arial"/>
                <w:bCs/>
                <w:color w:val="000000" w:themeColor="text1"/>
                <w:sz w:val="22"/>
                <w:szCs w:val="20"/>
                <w:lang w:val="en-GB"/>
              </w:rPr>
            </w:pPr>
          </w:p>
        </w:tc>
      </w:tr>
    </w:tbl>
    <w:p w14:paraId="673E0EF2" w14:textId="77777777" w:rsidR="00844D8A" w:rsidRPr="009D7380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  <w:r w:rsidRPr="009D7380">
        <w:rPr>
          <w:rFonts w:ascii="Times" w:hAnsi="Times"/>
          <w:bCs/>
          <w:noProof/>
          <w:color w:val="000000" w:themeColor="text1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2F286A" wp14:editId="702E1810">
                <wp:simplePos x="0" y="0"/>
                <wp:positionH relativeFrom="column">
                  <wp:posOffset>5501005</wp:posOffset>
                </wp:positionH>
                <wp:positionV relativeFrom="paragraph">
                  <wp:posOffset>135890</wp:posOffset>
                </wp:positionV>
                <wp:extent cx="228600" cy="228600"/>
                <wp:effectExtent l="57150" t="19050" r="76200" b="95250"/>
                <wp:wrapThrough wrapText="bothSides">
                  <wp:wrapPolygon edited="0">
                    <wp:start x="-5400" y="-1800"/>
                    <wp:lineTo x="-3600" y="28800"/>
                    <wp:lineTo x="25200" y="28800"/>
                    <wp:lineTo x="27000" y="-1800"/>
                    <wp:lineTo x="-5400" y="-1800"/>
                  </wp:wrapPolygon>
                </wp:wrapThrough>
                <wp:docPr id="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74E4FCE" id="Rectangle 1" o:spid="_x0000_s1026" style="position:absolute;margin-left:433.15pt;margin-top:10.7pt;width:18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" filled="f" strokecolor="black [3213]" strokeweight=".5pt">
                <w10:wrap type="through"/>
              </v:rect>
            </w:pict>
          </mc:Fallback>
        </mc:AlternateContent>
      </w:r>
    </w:p>
    <w:p w14:paraId="52D03793" w14:textId="77777777" w:rsidR="00844D8A" w:rsidRPr="002D2A5E" w:rsidRDefault="00844D8A" w:rsidP="00844D8A">
      <w:pPr>
        <w:spacing w:line="360" w:lineRule="auto"/>
        <w:rPr>
          <w:rFonts w:ascii="Times" w:hAnsi="Times"/>
          <w:bCs/>
          <w:color w:val="000000" w:themeColor="text1"/>
          <w:lang w:val="en-GB"/>
        </w:rPr>
      </w:pPr>
      <w:r w:rsidRPr="009D7380">
        <w:rPr>
          <w:rFonts w:ascii="Times" w:hAnsi="Times"/>
          <w:bCs/>
          <w:color w:val="000000" w:themeColor="text1"/>
          <w:lang w:val="en-GB"/>
        </w:rPr>
        <w:t>Please tick here if you do not think there are any nodules within the imaging at all</w:t>
      </w:r>
    </w:p>
    <w:p w14:paraId="6957BCF4" w14:textId="77777777" w:rsidR="00AD0CF4" w:rsidRPr="00844D8A" w:rsidRDefault="009777F4">
      <w:pPr>
        <w:rPr>
          <w:lang w:val="en-GB"/>
        </w:rPr>
      </w:pPr>
    </w:p>
    <w:sectPr w:rsidR="00AD0CF4" w:rsidRPr="00844D8A" w:rsidSect="002F350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3D57BD" w14:textId="77777777" w:rsidR="009777F4" w:rsidRDefault="009777F4">
      <w:r>
        <w:separator/>
      </w:r>
    </w:p>
  </w:endnote>
  <w:endnote w:type="continuationSeparator" w:id="0">
    <w:p w14:paraId="483B8DA1" w14:textId="77777777" w:rsidR="009777F4" w:rsidRDefault="00977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௑虽ĝ晠֪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1235977350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1F1871E6" w14:textId="77777777" w:rsidR="00517EA0" w:rsidRDefault="00844D8A" w:rsidP="00517EA0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07D64107" w14:textId="77777777" w:rsidR="00517EA0" w:rsidRDefault="009777F4" w:rsidP="00824E37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1773657709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4B5E1609" w14:textId="77777777" w:rsidR="00517EA0" w:rsidRDefault="00844D8A" w:rsidP="00517EA0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73802C16" w14:textId="77777777" w:rsidR="00517EA0" w:rsidRDefault="009777F4" w:rsidP="00824E37">
    <w:pPr>
      <w:pStyle w:val="Sidefod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6CB6E1" w14:textId="77777777" w:rsidR="00EB3C61" w:rsidRDefault="009777F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C86A78" w14:textId="77777777" w:rsidR="009777F4" w:rsidRDefault="009777F4">
      <w:r>
        <w:separator/>
      </w:r>
    </w:p>
  </w:footnote>
  <w:footnote w:type="continuationSeparator" w:id="0">
    <w:p w14:paraId="619A99DC" w14:textId="77777777" w:rsidR="009777F4" w:rsidRDefault="009777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5E0870" w14:textId="77777777" w:rsidR="00EB3C61" w:rsidRDefault="009777F4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AAD161" w14:textId="77777777" w:rsidR="00EB3C61" w:rsidRDefault="009777F4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331141" w14:textId="77777777" w:rsidR="00EB3C61" w:rsidRDefault="009777F4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A0732C"/>
    <w:multiLevelType w:val="hybridMultilevel"/>
    <w:tmpl w:val="85384C28"/>
    <w:lvl w:ilvl="0" w:tplc="174282B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F724CBAE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613A425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D3826DA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CC406BBA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5E0497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DCFC4CD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44F6E23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43E001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8A"/>
    <w:rsid w:val="000D054B"/>
    <w:rsid w:val="00193D0D"/>
    <w:rsid w:val="002F3503"/>
    <w:rsid w:val="00844D8A"/>
    <w:rsid w:val="0097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02786"/>
  <w14:defaultImageDpi w14:val="32767"/>
  <w15:chartTrackingRefBased/>
  <w15:docId w15:val="{FDF29459-375F-714D-AE78-EEBE250C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4D8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844D8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44D8A"/>
  </w:style>
  <w:style w:type="character" w:styleId="Sidetal">
    <w:name w:val="page number"/>
    <w:basedOn w:val="Standardskrifttypeiafsnit"/>
    <w:uiPriority w:val="99"/>
    <w:semiHidden/>
    <w:unhideWhenUsed/>
    <w:rsid w:val="00844D8A"/>
  </w:style>
  <w:style w:type="paragraph" w:styleId="Sidehoved">
    <w:name w:val="header"/>
    <w:basedOn w:val="Normal"/>
    <w:link w:val="SidehovedTegn"/>
    <w:uiPriority w:val="99"/>
    <w:unhideWhenUsed/>
    <w:rsid w:val="00844D8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44D8A"/>
  </w:style>
  <w:style w:type="table" w:styleId="Tabel-Gitter">
    <w:name w:val="Table Grid"/>
    <w:basedOn w:val="Tabel-Normal"/>
    <w:uiPriority w:val="39"/>
    <w:rsid w:val="00844D8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3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ke Damsgaard</dc:creator>
  <cp:keywords/>
  <dc:description/>
  <cp:lastModifiedBy>Jesper Sune</cp:lastModifiedBy>
  <cp:revision>2</cp:revision>
  <dcterms:created xsi:type="dcterms:W3CDTF">2022-05-10T13:20:00Z</dcterms:created>
  <dcterms:modified xsi:type="dcterms:W3CDTF">2022-05-10T13:20:00Z</dcterms:modified>
</cp:coreProperties>
</file>